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01D44" w14:textId="3B55713E" w:rsidR="00B40B81" w:rsidRPr="00B40B81" w:rsidRDefault="00B40B81" w:rsidP="00B40B81">
      <w:pPr>
        <w:rPr>
          <w:b/>
          <w:bCs/>
        </w:rPr>
      </w:pPr>
      <w:r w:rsidRPr="00B40B81">
        <w:rPr>
          <w:b/>
          <w:bCs/>
        </w:rPr>
        <w:t xml:space="preserve">Supplementary 1: </w:t>
      </w:r>
      <w:r w:rsidRPr="00B40B81">
        <w:rPr>
          <w:b/>
          <w:bCs/>
        </w:rPr>
        <w:t xml:space="preserve">Search strategy </w:t>
      </w:r>
      <w:r w:rsidRPr="00B40B81">
        <w:rPr>
          <w:b/>
          <w:bCs/>
        </w:rPr>
        <w:t xml:space="preserve">for planned </w:t>
      </w:r>
      <w:r w:rsidRPr="00B40B81">
        <w:rPr>
          <w:b/>
          <w:bCs/>
        </w:rPr>
        <w:t>systematic review, network meta-analyses, and health economic assessment</w:t>
      </w:r>
      <w:r w:rsidRPr="00B40B81">
        <w:rPr>
          <w:b/>
          <w:bCs/>
        </w:rPr>
        <w:t xml:space="preserve"> on the t</w:t>
      </w:r>
      <w:r w:rsidRPr="00B40B81">
        <w:rPr>
          <w:b/>
          <w:bCs/>
        </w:rPr>
        <w:t>reatment options for women with heavy menstrual bleeding</w:t>
      </w:r>
      <w:r w:rsidRPr="00B40B81">
        <w:rPr>
          <w:b/>
          <w:bCs/>
        </w:rPr>
        <w:t>.</w:t>
      </w:r>
    </w:p>
    <w:p w14:paraId="5FC1783B" w14:textId="33CCFC4C" w:rsidR="00B40B81" w:rsidRDefault="00B40B81" w:rsidP="00B40B81"/>
    <w:p w14:paraId="0EFE54B9" w14:textId="77777777" w:rsidR="00B40B81" w:rsidRPr="00B40B81" w:rsidRDefault="00B40B81" w:rsidP="00B40B81"/>
    <w:p w14:paraId="1C2E635A" w14:textId="77777777" w:rsidR="00B40B81" w:rsidRPr="00B40B81" w:rsidRDefault="00B40B81" w:rsidP="00B40B81">
      <w:r w:rsidRPr="00B40B81">
        <w:t xml:space="preserve">Master search strategy for Medline (via Ovid) </w:t>
      </w:r>
    </w:p>
    <w:p w14:paraId="3AA62719" w14:textId="77777777" w:rsidR="00B40B81" w:rsidRPr="00B40B81" w:rsidRDefault="00B40B81" w:rsidP="00B40B81">
      <w:r w:rsidRPr="00B40B81">
        <w:t xml:space="preserve">Item   Term </w:t>
      </w:r>
    </w:p>
    <w:p w14:paraId="1336B4CA" w14:textId="77777777" w:rsidR="00B40B81" w:rsidRPr="00B40B81" w:rsidRDefault="00B40B81" w:rsidP="00B40B81">
      <w:r w:rsidRPr="00B40B81">
        <w:t xml:space="preserve">1      menorrhagia/ </w:t>
      </w:r>
    </w:p>
    <w:p w14:paraId="34C26088" w14:textId="77777777" w:rsidR="00B40B81" w:rsidRPr="00B40B81" w:rsidRDefault="00B40B81" w:rsidP="00B40B81">
      <w:r w:rsidRPr="00B40B81">
        <w:t xml:space="preserve">2      menorrhag$.tw. </w:t>
      </w:r>
    </w:p>
    <w:p w14:paraId="1FFE0F42" w14:textId="77777777" w:rsidR="00B40B81" w:rsidRPr="00B40B81" w:rsidRDefault="00B40B81" w:rsidP="00B40B81">
      <w:r w:rsidRPr="00B40B81">
        <w:t xml:space="preserve">3   </w:t>
      </w:r>
      <w:proofErr w:type="gramStart"/>
      <w:r w:rsidRPr="00B40B81">
        <w:t xml:space="preserve">   (</w:t>
      </w:r>
      <w:proofErr w:type="gramEnd"/>
      <w:r w:rsidRPr="00B40B81">
        <w:t>menstrua$ adj5 (bleed$ or blood)).</w:t>
      </w:r>
      <w:proofErr w:type="spellStart"/>
      <w:r w:rsidRPr="00B40B81">
        <w:t>tw</w:t>
      </w:r>
      <w:proofErr w:type="spellEnd"/>
      <w:r w:rsidRPr="00B40B81">
        <w:t xml:space="preserve">. </w:t>
      </w:r>
    </w:p>
    <w:p w14:paraId="709C2640" w14:textId="77777777" w:rsidR="00B40B81" w:rsidRPr="00B40B81" w:rsidRDefault="00B40B81" w:rsidP="00B40B81">
      <w:r w:rsidRPr="00B40B81">
        <w:t xml:space="preserve">4   </w:t>
      </w:r>
      <w:proofErr w:type="gramStart"/>
      <w:r w:rsidRPr="00B40B81">
        <w:t xml:space="preserve">   (</w:t>
      </w:r>
      <w:proofErr w:type="gramEnd"/>
      <w:r w:rsidRPr="00B40B81">
        <w:t>heavy adj5 menstrua$).</w:t>
      </w:r>
      <w:proofErr w:type="spellStart"/>
      <w:r w:rsidRPr="00B40B81">
        <w:t>tw</w:t>
      </w:r>
      <w:proofErr w:type="spellEnd"/>
      <w:r w:rsidRPr="00B40B81">
        <w:t xml:space="preserve">. </w:t>
      </w:r>
    </w:p>
    <w:p w14:paraId="469B2AF6" w14:textId="76624FD7" w:rsidR="00B40B81" w:rsidRPr="00B40B81" w:rsidRDefault="00B40B81" w:rsidP="00F623B3">
      <w:r w:rsidRPr="00B40B81">
        <w:t xml:space="preserve">5   </w:t>
      </w:r>
      <w:proofErr w:type="gramStart"/>
      <w:r w:rsidRPr="00B40B81">
        <w:t xml:space="preserve">   (</w:t>
      </w:r>
      <w:proofErr w:type="gramEnd"/>
      <w:r w:rsidRPr="00B40B81">
        <w:t xml:space="preserve">dysfunctional adj5 </w:t>
      </w:r>
      <w:proofErr w:type="spellStart"/>
      <w:r w:rsidRPr="00B40B81">
        <w:t>uter</w:t>
      </w:r>
      <w:proofErr w:type="spellEnd"/>
      <w:r w:rsidRPr="00B40B81">
        <w:t>$).</w:t>
      </w:r>
      <w:proofErr w:type="spellStart"/>
      <w:r w:rsidRPr="00B40B81">
        <w:t>tw</w:t>
      </w:r>
      <w:proofErr w:type="spellEnd"/>
      <w:r w:rsidRPr="00B40B81">
        <w:t xml:space="preserve">. </w:t>
      </w:r>
    </w:p>
    <w:p w14:paraId="49CC0B30" w14:textId="77777777" w:rsidR="00B40B81" w:rsidRPr="00B40B81" w:rsidRDefault="00B40B81" w:rsidP="00B40B81">
      <w:r w:rsidRPr="00B40B81">
        <w:t xml:space="preserve">6      hypermenorrh$.tw. </w:t>
      </w:r>
    </w:p>
    <w:p w14:paraId="33D618E3" w14:textId="77777777" w:rsidR="00B40B81" w:rsidRPr="00B40B81" w:rsidRDefault="00B40B81" w:rsidP="00B40B81">
      <w:r w:rsidRPr="00B40B81">
        <w:t xml:space="preserve">7      heavy menstrual </w:t>
      </w:r>
      <w:proofErr w:type="spellStart"/>
      <w:proofErr w:type="gramStart"/>
      <w:r w:rsidRPr="00B40B81">
        <w:t>bleeding.ab</w:t>
      </w:r>
      <w:proofErr w:type="gramEnd"/>
      <w:r w:rsidRPr="00B40B81">
        <w:t>,ti</w:t>
      </w:r>
      <w:proofErr w:type="spellEnd"/>
      <w:r w:rsidRPr="00B40B81">
        <w:t xml:space="preserve">.   </w:t>
      </w:r>
    </w:p>
    <w:p w14:paraId="37859E3F" w14:textId="77777777" w:rsidR="00B40B81" w:rsidRPr="00B40B81" w:rsidRDefault="00B40B81" w:rsidP="00B40B81">
      <w:r w:rsidRPr="00B40B81">
        <w:t>8      heavy period</w:t>
      </w:r>
      <w:proofErr w:type="gramStart"/>
      <w:r w:rsidRPr="00B40B81">
        <w:t>$.</w:t>
      </w:r>
      <w:proofErr w:type="spellStart"/>
      <w:r w:rsidRPr="00B40B81">
        <w:t>ab</w:t>
      </w:r>
      <w:proofErr w:type="gramEnd"/>
      <w:r w:rsidRPr="00B40B81">
        <w:t>,ti</w:t>
      </w:r>
      <w:proofErr w:type="spellEnd"/>
      <w:r w:rsidRPr="00B40B81">
        <w:t xml:space="preserve">. </w:t>
      </w:r>
    </w:p>
    <w:p w14:paraId="1C14B24D" w14:textId="77777777" w:rsidR="00B40B81" w:rsidRPr="00B40B81" w:rsidRDefault="00B40B81" w:rsidP="00B40B81">
      <w:r w:rsidRPr="00B40B81">
        <w:t xml:space="preserve">9      1 or 2 or 3 or 4 or 5 or 6 or 7 or 8 </w:t>
      </w:r>
    </w:p>
    <w:p w14:paraId="6108FE86" w14:textId="77777777" w:rsidR="00B40B81" w:rsidRPr="00B40B81" w:rsidRDefault="00B40B81" w:rsidP="00B40B81">
      <w:r w:rsidRPr="00B40B81">
        <w:t xml:space="preserve">10     randomized controlled trial.pt. </w:t>
      </w:r>
    </w:p>
    <w:p w14:paraId="3119509E" w14:textId="77777777" w:rsidR="00B40B81" w:rsidRPr="00B40B81" w:rsidRDefault="00B40B81" w:rsidP="00B40B81">
      <w:r w:rsidRPr="00B40B81">
        <w:t xml:space="preserve">11     controlled clinical trial.pt. </w:t>
      </w:r>
    </w:p>
    <w:p w14:paraId="3336937E" w14:textId="77777777" w:rsidR="00B40B81" w:rsidRPr="00B40B81" w:rsidRDefault="00B40B81" w:rsidP="00B40B81">
      <w:r w:rsidRPr="00B40B81">
        <w:t xml:space="preserve">12     </w:t>
      </w:r>
      <w:proofErr w:type="spellStart"/>
      <w:r w:rsidRPr="00B40B81">
        <w:t>randomized.ab</w:t>
      </w:r>
      <w:proofErr w:type="spellEnd"/>
      <w:r w:rsidRPr="00B40B81">
        <w:t xml:space="preserve">. </w:t>
      </w:r>
    </w:p>
    <w:p w14:paraId="4FC5174C" w14:textId="77777777" w:rsidR="00B40B81" w:rsidRPr="00B40B81" w:rsidRDefault="00B40B81" w:rsidP="00B40B81">
      <w:r w:rsidRPr="00B40B81">
        <w:t xml:space="preserve">13     placebo.tw.    244794 </w:t>
      </w:r>
    </w:p>
    <w:p w14:paraId="571BA63C" w14:textId="77777777" w:rsidR="00B40B81" w:rsidRPr="00B40B81" w:rsidRDefault="00B40B81" w:rsidP="00B40B81">
      <w:r w:rsidRPr="00B40B81">
        <w:t xml:space="preserve">14     clinical trials as topic.sh. </w:t>
      </w:r>
    </w:p>
    <w:p w14:paraId="5AC52DA7" w14:textId="77777777" w:rsidR="00B40B81" w:rsidRPr="00B40B81" w:rsidRDefault="00B40B81" w:rsidP="00B40B81">
      <w:r w:rsidRPr="00B40B81">
        <w:t xml:space="preserve">15     </w:t>
      </w:r>
      <w:proofErr w:type="spellStart"/>
      <w:r w:rsidRPr="00B40B81">
        <w:t>randomly.ab</w:t>
      </w:r>
      <w:proofErr w:type="spellEnd"/>
      <w:r w:rsidRPr="00B40B81">
        <w:t xml:space="preserve">. </w:t>
      </w:r>
    </w:p>
    <w:p w14:paraId="5975420C" w14:textId="77777777" w:rsidR="00B40B81" w:rsidRPr="00B40B81" w:rsidRDefault="00B40B81" w:rsidP="00B40B81">
      <w:r w:rsidRPr="00B40B81">
        <w:t xml:space="preserve">16     </w:t>
      </w:r>
      <w:proofErr w:type="spellStart"/>
      <w:proofErr w:type="gramStart"/>
      <w:r w:rsidRPr="00B40B81">
        <w:t>trial</w:t>
      </w:r>
      <w:proofErr w:type="gramEnd"/>
      <w:r w:rsidRPr="00B40B81">
        <w:t>.ti</w:t>
      </w:r>
      <w:proofErr w:type="spellEnd"/>
      <w:r w:rsidRPr="00B40B81">
        <w:t xml:space="preserve">. </w:t>
      </w:r>
    </w:p>
    <w:p w14:paraId="0273B329" w14:textId="77777777" w:rsidR="00B40B81" w:rsidRPr="00B40B81" w:rsidRDefault="00B40B81" w:rsidP="00B40B81">
      <w:r w:rsidRPr="00B40B81">
        <w:t xml:space="preserve">17     crossover.tw. </w:t>
      </w:r>
    </w:p>
    <w:p w14:paraId="2BACD57B" w14:textId="77777777" w:rsidR="00B40B81" w:rsidRPr="00B40B81" w:rsidRDefault="00B40B81" w:rsidP="00B40B81">
      <w:r w:rsidRPr="00B40B81">
        <w:t xml:space="preserve">18     cross-over.tw. </w:t>
      </w:r>
    </w:p>
    <w:p w14:paraId="2086A242" w14:textId="77777777" w:rsidR="00B40B81" w:rsidRPr="00B40B81" w:rsidRDefault="00B40B81" w:rsidP="00B40B81">
      <w:r w:rsidRPr="00B40B81">
        <w:t xml:space="preserve">19     </w:t>
      </w:r>
      <w:proofErr w:type="gramStart"/>
      <w:r w:rsidRPr="00B40B81">
        <w:t>cross</w:t>
      </w:r>
      <w:proofErr w:type="gramEnd"/>
      <w:r w:rsidRPr="00B40B81">
        <w:t xml:space="preserve"> over.tw. </w:t>
      </w:r>
    </w:p>
    <w:p w14:paraId="680B8EE6" w14:textId="77777777" w:rsidR="00B40B81" w:rsidRPr="00B40B81" w:rsidRDefault="00B40B81" w:rsidP="00B40B81">
      <w:r w:rsidRPr="00B40B81">
        <w:t xml:space="preserve">20     17 or 18 or 19 </w:t>
      </w:r>
    </w:p>
    <w:p w14:paraId="1E75EDFD" w14:textId="77777777" w:rsidR="00B40B81" w:rsidRPr="00B40B81" w:rsidRDefault="00B40B81" w:rsidP="00B40B81">
      <w:r w:rsidRPr="00B40B81">
        <w:t xml:space="preserve">21     10 or 11 or 12 or 13 or 14 or 15 or 16 or 20 </w:t>
      </w:r>
    </w:p>
    <w:p w14:paraId="2D37D3FC" w14:textId="77777777" w:rsidR="00B40B81" w:rsidRPr="00B40B81" w:rsidRDefault="00B40B81" w:rsidP="00B40B81">
      <w:r w:rsidRPr="00B40B81">
        <w:t xml:space="preserve">22     9 and 21 </w:t>
      </w:r>
    </w:p>
    <w:p w14:paraId="51CC328D" w14:textId="77777777" w:rsidR="00B40B81" w:rsidRPr="00B40B81" w:rsidRDefault="00B40B81" w:rsidP="00B40B81">
      <w:r w:rsidRPr="00B40B81">
        <w:t xml:space="preserve">23     exp animals/ not humans.sh. </w:t>
      </w:r>
    </w:p>
    <w:p w14:paraId="21BC3A6B" w14:textId="77777777" w:rsidR="00B40B81" w:rsidRPr="00B40B81" w:rsidRDefault="00B40B81" w:rsidP="00B40B81">
      <w:r w:rsidRPr="00B40B81">
        <w:t xml:space="preserve">24     22 not 23 </w:t>
      </w:r>
    </w:p>
    <w:p w14:paraId="3A560B1E" w14:textId="349DF161" w:rsidR="00665A35" w:rsidRDefault="00B40B81" w:rsidP="00F623B3">
      <w:r w:rsidRPr="00B40B81">
        <w:t>25     limit 24 to yr="2019 -Curren</w:t>
      </w:r>
    </w:p>
    <w:sectPr w:rsidR="00665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928"/>
    <w:rsid w:val="00383707"/>
    <w:rsid w:val="00665A35"/>
    <w:rsid w:val="0081562C"/>
    <w:rsid w:val="00910167"/>
    <w:rsid w:val="00B40B81"/>
    <w:rsid w:val="00F50928"/>
    <w:rsid w:val="00F62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5442F"/>
  <w15:chartTrackingRefBased/>
  <w15:docId w15:val="{8FE409DC-B357-4BBA-BA31-553FBFEB2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09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9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9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9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9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9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9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9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9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9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9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9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9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9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9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9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9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9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9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9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9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9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9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9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9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09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9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9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92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63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18447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25586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17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276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650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805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383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132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6122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42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1951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464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914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562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94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9041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7441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29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32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8137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841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618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91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09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914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38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337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269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82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103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38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1277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1449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125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076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948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275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60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32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42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15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27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64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919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4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50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6208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24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221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249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03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520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913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499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834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9618808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94866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587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97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527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893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812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208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493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513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581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07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6443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660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83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133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502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244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833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539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4683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311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631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25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6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257172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88752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074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3315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59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333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214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11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260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296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77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848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774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42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8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71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393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043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135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36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308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358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7900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887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060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4669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567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47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24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916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163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95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01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7347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774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43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2615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9281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5009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68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40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24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8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444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083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550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962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35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978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9332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0744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21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35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28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368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79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1862705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2143840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1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19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952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121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083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077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083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409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94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325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046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86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3764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558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66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819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262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532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859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213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8844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23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TAR, Bassel (EPSOM AND ST HELIER UNIVERSITY HOSPITALS NHS TRUST)</dc:creator>
  <cp:keywords/>
  <dc:description/>
  <cp:lastModifiedBy>WATTAR, Bassel (EPSOM AND ST HELIER UNIVERSITY HOSPITALS NHS TRUST)</cp:lastModifiedBy>
  <cp:revision>3</cp:revision>
  <dcterms:created xsi:type="dcterms:W3CDTF">2025-02-09T09:08:00Z</dcterms:created>
  <dcterms:modified xsi:type="dcterms:W3CDTF">2025-02-09T09:11:00Z</dcterms:modified>
</cp:coreProperties>
</file>